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B01B3" w14:textId="08AA7E55" w:rsidR="001D0B3D" w:rsidRPr="00882847" w:rsidRDefault="001D0B3D" w:rsidP="001D0B3D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8284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2 Table.</w:t>
      </w:r>
      <w:r w:rsidRPr="0088284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828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PT-4V responses to paired image</w:t>
      </w:r>
      <w:r w:rsidR="00760ED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8828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2340"/>
        <w:gridCol w:w="2340"/>
        <w:gridCol w:w="1890"/>
        <w:gridCol w:w="2430"/>
      </w:tblGrid>
      <w:tr w:rsidR="001D0B3D" w:rsidRPr="00692E33" w14:paraId="72892AAA" w14:textId="77777777" w:rsidTr="0038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40A4E56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Perception</w:t>
            </w:r>
          </w:p>
        </w:tc>
        <w:tc>
          <w:tcPr>
            <w:tcW w:w="2340" w:type="dxa"/>
            <w:vMerge w:val="restart"/>
          </w:tcPr>
          <w:p w14:paraId="1101FC7C" w14:textId="77777777" w:rsidR="001D0B3D" w:rsidRPr="00692E33" w:rsidRDefault="001D0B3D" w:rsidP="00382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Images number </w:t>
            </w:r>
          </w:p>
        </w:tc>
        <w:tc>
          <w:tcPr>
            <w:tcW w:w="4320" w:type="dxa"/>
            <w:gridSpan w:val="2"/>
          </w:tcPr>
          <w:p w14:paraId="143FE6E2" w14:textId="77777777" w:rsidR="001D0B3D" w:rsidRPr="00692E33" w:rsidRDefault="001D0B3D" w:rsidP="003824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Number of responses out of 15</w:t>
            </w:r>
          </w:p>
        </w:tc>
      </w:tr>
      <w:tr w:rsidR="001D0B3D" w:rsidRPr="00692E33" w14:paraId="05CE2F95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336AF4D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14:paraId="33EFD40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A6973F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Image 1</w:t>
            </w:r>
          </w:p>
        </w:tc>
        <w:tc>
          <w:tcPr>
            <w:tcW w:w="2430" w:type="dxa"/>
          </w:tcPr>
          <w:p w14:paraId="1C04F8E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Image 2 </w:t>
            </w:r>
          </w:p>
        </w:tc>
      </w:tr>
      <w:tr w:rsidR="001D0B3D" w:rsidRPr="00692E33" w14:paraId="6623FB0B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5204234C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Overall walkability </w:t>
            </w:r>
          </w:p>
        </w:tc>
        <w:tc>
          <w:tcPr>
            <w:tcW w:w="2340" w:type="dxa"/>
          </w:tcPr>
          <w:p w14:paraId="03CAEEFC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4,1</w:t>
            </w:r>
          </w:p>
        </w:tc>
        <w:tc>
          <w:tcPr>
            <w:tcW w:w="1890" w:type="dxa"/>
          </w:tcPr>
          <w:p w14:paraId="1B3EDAE4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5560302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D0B3D" w:rsidRPr="00692E33" w14:paraId="056D0196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D62BBA7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FC5A34D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7,19</w:t>
            </w:r>
          </w:p>
        </w:tc>
        <w:tc>
          <w:tcPr>
            <w:tcW w:w="1890" w:type="dxa"/>
          </w:tcPr>
          <w:p w14:paraId="7C168C3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080D687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55069B5E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1E289FE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AD4BF7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8,94</w:t>
            </w:r>
          </w:p>
        </w:tc>
        <w:tc>
          <w:tcPr>
            <w:tcW w:w="1890" w:type="dxa"/>
          </w:tcPr>
          <w:p w14:paraId="3EC16104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BB39FC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4BE0D96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98356D0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EA6587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8,12</w:t>
            </w:r>
          </w:p>
        </w:tc>
        <w:tc>
          <w:tcPr>
            <w:tcW w:w="1890" w:type="dxa"/>
          </w:tcPr>
          <w:p w14:paraId="0E9C53C1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E45BF06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43414D64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A1C2D7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6097011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7,45</w:t>
            </w:r>
          </w:p>
        </w:tc>
        <w:tc>
          <w:tcPr>
            <w:tcW w:w="1890" w:type="dxa"/>
          </w:tcPr>
          <w:p w14:paraId="131D38B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63154D3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4C77F72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B42D78F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E5467D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9,54</w:t>
            </w:r>
          </w:p>
        </w:tc>
        <w:tc>
          <w:tcPr>
            <w:tcW w:w="1890" w:type="dxa"/>
          </w:tcPr>
          <w:p w14:paraId="571F4864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6628F626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530179EB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1509956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1744BE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4,97</w:t>
            </w:r>
          </w:p>
        </w:tc>
        <w:tc>
          <w:tcPr>
            <w:tcW w:w="1890" w:type="dxa"/>
          </w:tcPr>
          <w:p w14:paraId="23B5185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430" w:type="dxa"/>
          </w:tcPr>
          <w:p w14:paraId="7572DFD2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D0B3D" w:rsidRPr="00692E33" w14:paraId="337AD623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AAF054F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76B98D8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,39</w:t>
            </w:r>
          </w:p>
        </w:tc>
        <w:tc>
          <w:tcPr>
            <w:tcW w:w="1890" w:type="dxa"/>
          </w:tcPr>
          <w:p w14:paraId="65D354B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776687F6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6289088D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0A75DA9B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 xml:space="preserve">Feasibility </w:t>
            </w:r>
          </w:p>
        </w:tc>
        <w:tc>
          <w:tcPr>
            <w:tcW w:w="2340" w:type="dxa"/>
          </w:tcPr>
          <w:p w14:paraId="6650104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0,56</w:t>
            </w:r>
          </w:p>
        </w:tc>
        <w:tc>
          <w:tcPr>
            <w:tcW w:w="1890" w:type="dxa"/>
          </w:tcPr>
          <w:p w14:paraId="288D2E7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4B3C475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120389C3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E19FB6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5CEE47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5,26</w:t>
            </w:r>
          </w:p>
        </w:tc>
        <w:tc>
          <w:tcPr>
            <w:tcW w:w="1890" w:type="dxa"/>
          </w:tcPr>
          <w:p w14:paraId="6D1F12E6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5C24FCCF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4BB48CE7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CC8BB48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BC590E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8,14</w:t>
            </w:r>
          </w:p>
        </w:tc>
        <w:tc>
          <w:tcPr>
            <w:tcW w:w="1890" w:type="dxa"/>
          </w:tcPr>
          <w:p w14:paraId="555495EE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2908A52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7AD13C74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88E5B8C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85AFDB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5,68</w:t>
            </w:r>
          </w:p>
        </w:tc>
        <w:tc>
          <w:tcPr>
            <w:tcW w:w="1890" w:type="dxa"/>
          </w:tcPr>
          <w:p w14:paraId="15C38ED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0A4B037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2121C3F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80925E0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FEE668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3,16</w:t>
            </w:r>
          </w:p>
        </w:tc>
        <w:tc>
          <w:tcPr>
            <w:tcW w:w="1890" w:type="dxa"/>
          </w:tcPr>
          <w:p w14:paraId="4AD9EA1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24F55031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05E70FBA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BD2A2C9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ABBC347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7,21</w:t>
            </w:r>
          </w:p>
        </w:tc>
        <w:tc>
          <w:tcPr>
            <w:tcW w:w="1890" w:type="dxa"/>
          </w:tcPr>
          <w:p w14:paraId="303F2E7F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02E77E5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03304B0C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C52FB90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6897521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0,82</w:t>
            </w:r>
          </w:p>
        </w:tc>
        <w:tc>
          <w:tcPr>
            <w:tcW w:w="1890" w:type="dxa"/>
          </w:tcPr>
          <w:p w14:paraId="425F5BEB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5F560CA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BBF21A3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EBBBFCF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3BA47B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4,80</w:t>
            </w:r>
          </w:p>
        </w:tc>
        <w:tc>
          <w:tcPr>
            <w:tcW w:w="1890" w:type="dxa"/>
          </w:tcPr>
          <w:p w14:paraId="0C5ED87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30" w:type="dxa"/>
          </w:tcPr>
          <w:p w14:paraId="2DA3B0B7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1D0B3D" w:rsidRPr="00692E33" w14:paraId="7DA05F09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6E7A5D27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Accessibility</w:t>
            </w:r>
          </w:p>
        </w:tc>
        <w:tc>
          <w:tcPr>
            <w:tcW w:w="2340" w:type="dxa"/>
          </w:tcPr>
          <w:p w14:paraId="67549395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3,100</w:t>
            </w:r>
          </w:p>
        </w:tc>
        <w:tc>
          <w:tcPr>
            <w:tcW w:w="1890" w:type="dxa"/>
          </w:tcPr>
          <w:p w14:paraId="32AEA30E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30" w:type="dxa"/>
          </w:tcPr>
          <w:p w14:paraId="70B2277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D0B3D" w:rsidRPr="00692E33" w14:paraId="3FAB12DD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C6ACAA4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7ECBE7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5,83</w:t>
            </w:r>
          </w:p>
        </w:tc>
        <w:tc>
          <w:tcPr>
            <w:tcW w:w="1890" w:type="dxa"/>
          </w:tcPr>
          <w:p w14:paraId="50546AC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5190EB98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382BA069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0FF90A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75D7E3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0,2</w:t>
            </w:r>
          </w:p>
        </w:tc>
        <w:tc>
          <w:tcPr>
            <w:tcW w:w="1890" w:type="dxa"/>
          </w:tcPr>
          <w:p w14:paraId="28BF96CA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59088D9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6A5B3C92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CB5A07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EDA5B5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6,50</w:t>
            </w:r>
          </w:p>
        </w:tc>
        <w:tc>
          <w:tcPr>
            <w:tcW w:w="1890" w:type="dxa"/>
          </w:tcPr>
          <w:p w14:paraId="79EEC52F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30" w:type="dxa"/>
          </w:tcPr>
          <w:p w14:paraId="580F9F3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1D0B3D" w:rsidRPr="00692E33" w14:paraId="0A2BC705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92F8D19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044CCAD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6,51</w:t>
            </w:r>
          </w:p>
        </w:tc>
        <w:tc>
          <w:tcPr>
            <w:tcW w:w="1890" w:type="dxa"/>
          </w:tcPr>
          <w:p w14:paraId="2A6CE57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2EABA6D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501713FF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C7EC08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AD510A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2,57</w:t>
            </w:r>
          </w:p>
        </w:tc>
        <w:tc>
          <w:tcPr>
            <w:tcW w:w="1890" w:type="dxa"/>
          </w:tcPr>
          <w:p w14:paraId="550ABD7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813F127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1538BD90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0670BA2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C361234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,89</w:t>
            </w:r>
          </w:p>
        </w:tc>
        <w:tc>
          <w:tcPr>
            <w:tcW w:w="1890" w:type="dxa"/>
          </w:tcPr>
          <w:p w14:paraId="31653241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1245A788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39097722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3CCCF6C8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E243CB6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8,55</w:t>
            </w:r>
          </w:p>
        </w:tc>
        <w:tc>
          <w:tcPr>
            <w:tcW w:w="1890" w:type="dxa"/>
          </w:tcPr>
          <w:p w14:paraId="6F39D4BA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30" w:type="dxa"/>
          </w:tcPr>
          <w:p w14:paraId="18A2CFC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D0B3D" w:rsidRPr="00692E33" w14:paraId="2C05BD58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3B2C2087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Safety</w:t>
            </w:r>
          </w:p>
        </w:tc>
        <w:tc>
          <w:tcPr>
            <w:tcW w:w="2340" w:type="dxa"/>
          </w:tcPr>
          <w:p w14:paraId="26E8B855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4,3</w:t>
            </w:r>
          </w:p>
        </w:tc>
        <w:tc>
          <w:tcPr>
            <w:tcW w:w="1890" w:type="dxa"/>
          </w:tcPr>
          <w:p w14:paraId="48F44DD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5F5A734A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6046814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33D9C2D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D9D67EE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5,17</w:t>
            </w:r>
          </w:p>
        </w:tc>
        <w:tc>
          <w:tcPr>
            <w:tcW w:w="1890" w:type="dxa"/>
          </w:tcPr>
          <w:p w14:paraId="3AA8D96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7AA9D468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2FE42B8C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BD994F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34DFB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2,91</w:t>
            </w:r>
          </w:p>
        </w:tc>
        <w:tc>
          <w:tcPr>
            <w:tcW w:w="1890" w:type="dxa"/>
          </w:tcPr>
          <w:p w14:paraId="4876248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776319DD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11AE8F04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F6761DD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C224A7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6,104</w:t>
            </w:r>
          </w:p>
        </w:tc>
        <w:tc>
          <w:tcPr>
            <w:tcW w:w="1890" w:type="dxa"/>
          </w:tcPr>
          <w:p w14:paraId="6A90197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352CC5D7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62336BD2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0B151FC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DA31FF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4,52</w:t>
            </w:r>
          </w:p>
        </w:tc>
        <w:tc>
          <w:tcPr>
            <w:tcW w:w="1890" w:type="dxa"/>
          </w:tcPr>
          <w:p w14:paraId="560E247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7799CBFC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35F8BEA0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9BC3911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4E642F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5,63</w:t>
            </w:r>
          </w:p>
        </w:tc>
        <w:tc>
          <w:tcPr>
            <w:tcW w:w="1890" w:type="dxa"/>
          </w:tcPr>
          <w:p w14:paraId="40A35532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55082ED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2E705457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2B5CA88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327850B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1,79</w:t>
            </w:r>
          </w:p>
        </w:tc>
        <w:tc>
          <w:tcPr>
            <w:tcW w:w="1890" w:type="dxa"/>
          </w:tcPr>
          <w:p w14:paraId="0E27D55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292FEBA8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1552E06D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6604BF3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74E618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29,92</w:t>
            </w:r>
          </w:p>
        </w:tc>
        <w:tc>
          <w:tcPr>
            <w:tcW w:w="1890" w:type="dxa"/>
          </w:tcPr>
          <w:p w14:paraId="75012181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476F5669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24EA7C5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277866C1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Comfort</w:t>
            </w:r>
          </w:p>
        </w:tc>
        <w:tc>
          <w:tcPr>
            <w:tcW w:w="2340" w:type="dxa"/>
          </w:tcPr>
          <w:p w14:paraId="510AB395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3,87</w:t>
            </w:r>
          </w:p>
        </w:tc>
        <w:tc>
          <w:tcPr>
            <w:tcW w:w="1890" w:type="dxa"/>
          </w:tcPr>
          <w:p w14:paraId="2298412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46096AA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2B0C786B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E87157F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F507664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5,101</w:t>
            </w:r>
          </w:p>
        </w:tc>
        <w:tc>
          <w:tcPr>
            <w:tcW w:w="1890" w:type="dxa"/>
          </w:tcPr>
          <w:p w14:paraId="3CDA9838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290E7789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023459D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8747CD0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7E4E62B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1,43</w:t>
            </w:r>
          </w:p>
        </w:tc>
        <w:tc>
          <w:tcPr>
            <w:tcW w:w="1890" w:type="dxa"/>
          </w:tcPr>
          <w:p w14:paraId="335ED8B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30" w:type="dxa"/>
          </w:tcPr>
          <w:p w14:paraId="58AC96D5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D0B3D" w:rsidRPr="00692E33" w14:paraId="0ED50D01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43288E1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1B9E87E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3,9</w:t>
            </w:r>
          </w:p>
        </w:tc>
        <w:tc>
          <w:tcPr>
            <w:tcW w:w="1890" w:type="dxa"/>
          </w:tcPr>
          <w:p w14:paraId="041911EE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50D17728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527950C7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E60A02E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BEDBCC1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9,62</w:t>
            </w:r>
          </w:p>
        </w:tc>
        <w:tc>
          <w:tcPr>
            <w:tcW w:w="1890" w:type="dxa"/>
          </w:tcPr>
          <w:p w14:paraId="6A6F3338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470CD5F7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D0B3D" w:rsidRPr="00692E33" w14:paraId="13DB9C70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31CB94A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FFCFAF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,71</w:t>
            </w:r>
          </w:p>
        </w:tc>
        <w:tc>
          <w:tcPr>
            <w:tcW w:w="1890" w:type="dxa"/>
          </w:tcPr>
          <w:p w14:paraId="3733A5BA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5369908F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6F7950F8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6B0D2A09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31281B2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3,99</w:t>
            </w:r>
          </w:p>
        </w:tc>
        <w:tc>
          <w:tcPr>
            <w:tcW w:w="1890" w:type="dxa"/>
          </w:tcPr>
          <w:p w14:paraId="28066F32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9E4897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40999659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1C243EA5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83FFD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6,93</w:t>
            </w:r>
          </w:p>
        </w:tc>
        <w:tc>
          <w:tcPr>
            <w:tcW w:w="1890" w:type="dxa"/>
          </w:tcPr>
          <w:p w14:paraId="23FB4C14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7AA254BB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5A1AD3E5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5F29BD74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Liveliness</w:t>
            </w:r>
          </w:p>
        </w:tc>
        <w:tc>
          <w:tcPr>
            <w:tcW w:w="2340" w:type="dxa"/>
          </w:tcPr>
          <w:p w14:paraId="5F560546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8,67</w:t>
            </w:r>
          </w:p>
        </w:tc>
        <w:tc>
          <w:tcPr>
            <w:tcW w:w="1890" w:type="dxa"/>
          </w:tcPr>
          <w:p w14:paraId="02152B1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0123EBD4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722B6BE7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23FEBA6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94028E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41,81</w:t>
            </w:r>
          </w:p>
        </w:tc>
        <w:tc>
          <w:tcPr>
            <w:tcW w:w="1890" w:type="dxa"/>
          </w:tcPr>
          <w:p w14:paraId="2D6D16F5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4D1678F7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CEF9E70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6D76466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0334AB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,90</w:t>
            </w:r>
          </w:p>
        </w:tc>
        <w:tc>
          <w:tcPr>
            <w:tcW w:w="1890" w:type="dxa"/>
          </w:tcPr>
          <w:p w14:paraId="1AC50D2B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496EC30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788975ED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0F9E26F3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490049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8,20</w:t>
            </w:r>
          </w:p>
        </w:tc>
        <w:tc>
          <w:tcPr>
            <w:tcW w:w="1890" w:type="dxa"/>
          </w:tcPr>
          <w:p w14:paraId="289CB95A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1F7F7A74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6FA5259C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C7DF15E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6A18F1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61,70</w:t>
            </w:r>
          </w:p>
        </w:tc>
        <w:tc>
          <w:tcPr>
            <w:tcW w:w="1890" w:type="dxa"/>
          </w:tcPr>
          <w:p w14:paraId="4EFC6849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4439920F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0D2262E5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DA0BB8C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A47B6AA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36,33</w:t>
            </w:r>
          </w:p>
        </w:tc>
        <w:tc>
          <w:tcPr>
            <w:tcW w:w="1890" w:type="dxa"/>
          </w:tcPr>
          <w:p w14:paraId="7C375233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71596270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D0B3D" w:rsidRPr="00692E33" w14:paraId="44F69D3C" w14:textId="77777777" w:rsidTr="003824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B389692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4F565C3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06,47</w:t>
            </w:r>
          </w:p>
        </w:tc>
        <w:tc>
          <w:tcPr>
            <w:tcW w:w="1890" w:type="dxa"/>
          </w:tcPr>
          <w:p w14:paraId="154DB419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30" w:type="dxa"/>
          </w:tcPr>
          <w:p w14:paraId="6102D6C8" w14:textId="77777777" w:rsidR="001D0B3D" w:rsidRPr="00692E33" w:rsidRDefault="001D0B3D" w:rsidP="00382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D0B3D" w:rsidRPr="00692E33" w14:paraId="50F76CAC" w14:textId="77777777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3FAD3D3" w14:textId="77777777" w:rsidR="001D0B3D" w:rsidRPr="00692E33" w:rsidRDefault="001D0B3D" w:rsidP="003824E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89D1501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78,5</w:t>
            </w:r>
          </w:p>
        </w:tc>
        <w:tc>
          <w:tcPr>
            <w:tcW w:w="1890" w:type="dxa"/>
          </w:tcPr>
          <w:p w14:paraId="0D3B888E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3FF2641C" w14:textId="77777777" w:rsidR="001D0B3D" w:rsidRPr="00692E33" w:rsidRDefault="001D0B3D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2E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7C591011" w14:textId="77777777" w:rsidR="00544E48" w:rsidRDefault="00544E48"/>
    <w:sectPr w:rsidR="00544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NDE1tDAwszA0NbZU0lEKTi0uzszPAykwqgUARo3luiwAAAA="/>
  </w:docVars>
  <w:rsids>
    <w:rsidRoot w:val="001D0B3D"/>
    <w:rsid w:val="0006419F"/>
    <w:rsid w:val="001D0B3D"/>
    <w:rsid w:val="002F47F4"/>
    <w:rsid w:val="003418E7"/>
    <w:rsid w:val="004A5003"/>
    <w:rsid w:val="00514AB8"/>
    <w:rsid w:val="00544E48"/>
    <w:rsid w:val="00557A16"/>
    <w:rsid w:val="00760ED8"/>
    <w:rsid w:val="00E0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6F20"/>
  <w15:chartTrackingRefBased/>
  <w15:docId w15:val="{D414CF0C-34AB-4E1A-855B-1DD7E063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B3D"/>
    <w:pPr>
      <w:spacing w:after="0" w:line="240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B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3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0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3D"/>
    <w:pPr>
      <w:spacing w:after="160"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0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0B3D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D0B3D"/>
    <w:pPr>
      <w:spacing w:after="0" w:line="240" w:lineRule="auto"/>
    </w:pPr>
    <w:rPr>
      <w:rFonts w:eastAsia="SimSu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b Wedyan</dc:creator>
  <cp:keywords/>
  <dc:description/>
  <cp:lastModifiedBy>Musab Wedyan</cp:lastModifiedBy>
  <cp:revision>2</cp:revision>
  <dcterms:created xsi:type="dcterms:W3CDTF">2025-03-27T02:01:00Z</dcterms:created>
  <dcterms:modified xsi:type="dcterms:W3CDTF">2025-03-27T02:08:00Z</dcterms:modified>
</cp:coreProperties>
</file>